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rimer sequences for real time RT-PCR</w:t>
      </w:r>
    </w:p>
    <w:tbl>
      <w:tblPr>
        <w:tblW w:w="56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107"/>
        <w:gridCol w:w="3536"/>
      </w:tblGrid>
      <w:tr>
        <w:trPr/>
        <w:tc>
          <w:tcPr>
            <w:tcW w:w="10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ene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rand</w:t>
            </w:r>
          </w:p>
        </w:tc>
        <w:tc>
          <w:tcPr>
            <w:tcW w:w="35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quence (5’ – 3’)</w:t>
            </w:r>
          </w:p>
        </w:tc>
      </w:tr>
      <w:tr>
        <w:trPr/>
        <w:tc>
          <w:tcPr>
            <w:tcW w:w="1037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L5</w:t>
            </w:r>
          </w:p>
        </w:tc>
        <w:tc>
          <w:tcPr>
            <w:tcW w:w="1107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rward</w:t>
            </w:r>
          </w:p>
        </w:tc>
        <w:tc>
          <w:tcPr>
            <w:tcW w:w="3536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TGGCAGCAGTTGTCTTT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ACTCTCGCACCCACTTC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EF1A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Forward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GGACACAGAGACTTCAT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AATTCACCAACACCAG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L1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Forward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GGAAATGAACCGAGAAG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ACAAGACAGGTATAGATT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L8R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Forward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AGTTCTGATTTGTAGCATTTG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ACACCACCATCCTTGAA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LU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Forward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CGATGGAATTCACAGA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CTCCTGGCACTTCTC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JUN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Forward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CAGTCCTTCCACCTCAA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tabs>
                <w:tab w:val="clear" w:pos="720"/>
                <w:tab w:val="left" w:pos="500" w:leader="none"/>
              </w:tabs>
              <w:spacing w:before="0" w:after="0"/>
              <w:rPr/>
            </w:pPr>
            <w:r>
              <w:rPr/>
              <w:t>TCCTCCCCTCCCTGTTAA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JUND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Forward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TTGACTTTGGAAGAGAGAAC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ACCAACACAGGAGAACA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FKBIZ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Forward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ACTTGGAGAACGAACA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CTCTGCTGAATGGACTT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AC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Forward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CACAGCAAGAAGGACTC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CACAGCAAGAAGGACTC</w:t>
            </w:r>
          </w:p>
        </w:tc>
      </w:tr>
      <w:tr>
        <w:trPr/>
        <w:tc>
          <w:tcPr>
            <w:tcW w:w="10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GAT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Forward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CACAGTGGGTCCGAAAC</w:t>
            </w:r>
          </w:p>
        </w:tc>
      </w:tr>
      <w:tr>
        <w:trPr/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Reverse</w:t>
            </w:r>
          </w:p>
        </w:tc>
        <w:tc>
          <w:tcPr>
            <w:tcW w:w="353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TGTAGTTCCTGCTGGTCA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05:22:00Z</dcterms:created>
  <dc:creator>W H</dc:creator>
  <dc:description/>
  <cp:keywords/>
  <dc:language>en-US</dc:language>
  <cp:lastModifiedBy>W H</cp:lastModifiedBy>
  <dcterms:modified xsi:type="dcterms:W3CDTF">2011-04-03T02:56:00Z</dcterms:modified>
  <cp:revision>4</cp:revision>
  <dc:subject/>
  <dc:title/>
</cp:coreProperties>
</file>